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57" w:type="dxa"/>
        <w:tblLook w:val="04A0" w:firstRow="1" w:lastRow="0" w:firstColumn="1" w:lastColumn="0" w:noHBand="0" w:noVBand="1"/>
      </w:tblPr>
      <w:tblGrid>
        <w:gridCol w:w="3400"/>
        <w:gridCol w:w="1348"/>
        <w:gridCol w:w="1252"/>
        <w:gridCol w:w="1252"/>
        <w:gridCol w:w="1405"/>
      </w:tblGrid>
      <w:tr w:rsidR="009C2393" w:rsidTr="009F618E">
        <w:trPr>
          <w:trHeight w:val="274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W DAT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C2393" w:rsidTr="009F618E">
        <w:trPr>
          <w:trHeight w:val="823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correct 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p value (LLR) (compared to null)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LoV</w:t>
            </w:r>
            <w:proofErr w:type="spellEnd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s M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JB vs M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Crd</w:t>
            </w:r>
            <w:proofErr w:type="spellEnd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s M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PM vs M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00044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SB vs M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00000088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LD vs M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00036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 </w:t>
            </w:r>
            <w:proofErr w:type="spellStart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vsMO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bees used across experiments = 1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C2393" w:rsidTr="009F618E">
        <w:trPr>
          <w:trHeight w:val="274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Percentage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393" w:rsidRPr="00953EB7" w:rsidRDefault="009C2393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475686" w:rsidRDefault="00475686">
      <w:bookmarkStart w:id="0" w:name="_GoBack"/>
      <w:bookmarkEnd w:id="0"/>
    </w:p>
    <w:sectPr w:rsidR="00475686" w:rsidSect="005D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93"/>
    <w:rsid w:val="00475686"/>
    <w:rsid w:val="005D5F3B"/>
    <w:rsid w:val="009C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62C5D2C-1BFA-2E45-94E8-6985AD307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3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22T17:00:00Z</dcterms:created>
  <dcterms:modified xsi:type="dcterms:W3CDTF">2019-10-22T17:00:00Z</dcterms:modified>
</cp:coreProperties>
</file>